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645D2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bookmarkStart w:id="0" w:name="OLE_LINK22"/>
      <w:bookmarkStart w:id="5" w:name="_GoBack"/>
      <w:bookmarkEnd w:id="5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Prevention and Treatment of Anthracycline-Induced Cardiotoxicity: A Systematic Review and Network Meta-analysis of Randomized Controlled Trials</w:t>
      </w:r>
    </w:p>
    <w:p w14:paraId="23ED4398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Current Oncology Reports</w:t>
      </w:r>
    </w:p>
    <w:bookmarkEnd w:id="0"/>
    <w:p w14:paraId="7716B52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1" w:name="OLE_LINK26"/>
    </w:p>
    <w:p w14:paraId="7D517A94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Siyu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>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Wenrui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Mengfei Cheng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Xiaoxiao Wang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frontiersin.org/Community/WhosWhoActivity.aspx?sname=WanyiChen&amp;UID=2784852" \t "_bl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t>Wanyi Chen</w:t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</w:t>
      </w:r>
    </w:p>
    <w:bookmarkEnd w:id="1"/>
    <w:p w14:paraId="39D8722F">
      <w:pPr>
        <w:autoSpaceDE/>
        <w:autoSpaceDN/>
        <w:jc w:val="both"/>
        <w:rPr>
          <w:rFonts w:hint="default" w:ascii="Times New Roman" w:hAnsi="Times New Roman" w:cs="Times New Roman" w:eastAsiaTheme="minorEastAsia"/>
          <w:bCs/>
          <w:kern w:val="2"/>
          <w:sz w:val="24"/>
          <w:szCs w:val="24"/>
          <w:lang w:val="en-US" w:bidi="ar-SA"/>
        </w:rPr>
      </w:pPr>
    </w:p>
    <w:p w14:paraId="3FA136A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Affiliations</w:t>
      </w:r>
    </w:p>
    <w:p w14:paraId="26B9E295">
      <w:pPr>
        <w:pStyle w:val="22"/>
        <w:numPr>
          <w:ilvl w:val="0"/>
          <w:numId w:val="1"/>
        </w:numPr>
        <w:autoSpaceDE/>
        <w:autoSpaceDN/>
        <w:ind w:firstLineChars="0"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2" w:name="_Hlk176771977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Department of Pharmacy, Chongqing University Cancer Hospital, Chongqing, China</w:t>
      </w:r>
      <w:bookmarkEnd w:id="2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.</w:t>
      </w:r>
    </w:p>
    <w:p w14:paraId="443640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70431479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¶These authors contributed equally to this work.</w:t>
      </w:r>
    </w:p>
    <w:p w14:paraId="58754E2E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27452E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 Corresponding author</w:t>
      </w:r>
    </w:p>
    <w:p w14:paraId="24038AED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E-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chenwanyi@cqu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9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chenwanyi@cqu.edu.cn</w:t>
      </w:r>
      <w:r>
        <w:rPr>
          <w:rStyle w:val="9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 (WCh)</w:t>
      </w:r>
    </w:p>
    <w:p w14:paraId="36F56B68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Present address: No. 181, Hanyu Road, Shapingba District, Chongqing, China.</w:t>
      </w:r>
    </w:p>
    <w:p w14:paraId="73DD9690">
      <w:pPr>
        <w:numPr>
          <w:numId w:val="0"/>
        </w:numPr>
        <w:autoSpaceDE/>
        <w:autoSpaceDN/>
        <w:spacing w:line="360" w:lineRule="auto"/>
        <w:ind w:leftChars="0"/>
        <w:jc w:val="both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2594621B">
      <w:pPr>
        <w:numPr>
          <w:ilvl w:val="0"/>
          <w:numId w:val="2"/>
        </w:numPr>
        <w:autoSpaceDE/>
        <w:autoSpaceDN/>
        <w:spacing w:line="360" w:lineRule="auto"/>
        <w:ind w:left="420" w:leftChars="0" w:hanging="420" w:firstLineChars="0"/>
        <w:jc w:val="both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Node-splitting analysis of inconsistency</w:t>
      </w:r>
    </w:p>
    <w:p w14:paraId="48846798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LVEF</w:t>
      </w:r>
    </w:p>
    <w:tbl>
      <w:tblPr>
        <w:tblStyle w:val="6"/>
        <w:tblW w:w="8422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406"/>
        <w:gridCol w:w="3226"/>
      </w:tblGrid>
      <w:tr w14:paraId="2BEE4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A871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3" w:name="OLE_LINK58" w:colFirst="0" w:colLast="2"/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bidi="ar"/>
              </w:rPr>
              <w:t>Comparison</w:t>
            </w:r>
          </w:p>
        </w:tc>
        <w:tc>
          <w:tcPr>
            <w:tcW w:w="240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4CA98D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bidi="ar"/>
              </w:rPr>
              <w:t>P-value</w:t>
            </w:r>
          </w:p>
        </w:tc>
        <w:tc>
          <w:tcPr>
            <w:tcW w:w="32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F9ED8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bidi="ar"/>
              </w:rPr>
              <w:t>Mean Difference (95% CrI)</w:t>
            </w:r>
          </w:p>
        </w:tc>
      </w:tr>
      <w:bookmarkEnd w:id="3"/>
      <w:tr w14:paraId="434CF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9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</w:tcPr>
          <w:p w14:paraId="6E5E24B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Astragalus polysaccharide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Creatine phosphate sodium</w:t>
            </w:r>
          </w:p>
        </w:tc>
        <w:tc>
          <w:tcPr>
            <w:tcW w:w="24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6DE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8155</w:t>
            </w:r>
          </w:p>
        </w:tc>
        <w:tc>
          <w:tcPr>
            <w:tcW w:w="32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0BB4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0A19C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1D445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5CB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D5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2.6 (-8.4, 3.1)</w:t>
            </w:r>
          </w:p>
        </w:tc>
      </w:tr>
      <w:tr w14:paraId="4DE4C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FB396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317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C5D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0.47 ( -18., 17.)</w:t>
            </w:r>
          </w:p>
        </w:tc>
      </w:tr>
      <w:tr w14:paraId="03040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4B10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8A9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A9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2.4 (-7.8, 3.)</w:t>
            </w:r>
          </w:p>
        </w:tc>
      </w:tr>
      <w:tr w14:paraId="6AB5E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AFD1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Candesartan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Carvedilo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A9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4870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7EBD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2E744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B7D4F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3B8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9A1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2 (-9.4, 7.)</w:t>
            </w:r>
          </w:p>
        </w:tc>
      </w:tr>
      <w:tr w14:paraId="47DF6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4C75A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9FE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994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2.8 (-5.5, 11.)</w:t>
            </w:r>
          </w:p>
        </w:tc>
      </w:tr>
      <w:tr w14:paraId="0FA69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86D0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CC6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5CE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0.71 (-5.0, 6.5)</w:t>
            </w:r>
          </w:p>
        </w:tc>
      </w:tr>
      <w:tr w14:paraId="09954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9DD86A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Candesartan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Metoprolo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13E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5059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6400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6E687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3DEF218A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939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9CE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6 (-9.9, 6.7)</w:t>
            </w:r>
          </w:p>
        </w:tc>
      </w:tr>
      <w:tr w14:paraId="2FD21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37EC7401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1A0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C22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6.4 ( -19., 5.8)</w:t>
            </w:r>
          </w:p>
        </w:tc>
      </w:tr>
      <w:tr w14:paraId="1671B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9EF50B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5EF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1DD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3.1 (-9.7, 3.5)</w:t>
            </w:r>
          </w:p>
        </w:tc>
      </w:tr>
      <w:tr w14:paraId="464B3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52542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Astragalus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DEX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54A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7157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416A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32D1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677B8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9E6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464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0.068 (-7.9, 8.0)</w:t>
            </w:r>
          </w:p>
        </w:tc>
      </w:tr>
      <w:tr w14:paraId="66443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4209E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1F9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EE0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3.2 ( -12., 18.)</w:t>
            </w:r>
          </w:p>
        </w:tc>
      </w:tr>
      <w:tr w14:paraId="1148D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B31C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12DC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6C0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0.71 (-6.2, 7.7)</w:t>
            </w:r>
          </w:p>
        </w:tc>
      </w:tr>
      <w:tr w14:paraId="0518D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452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Enalapril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Metoprolo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5A6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9831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3CF8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6443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C4FCF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75B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CC3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1 (-9.7, 7.6)</w:t>
            </w:r>
          </w:p>
        </w:tc>
      </w:tr>
      <w:tr w14:paraId="00720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D793A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6D4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1F8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2 ( -13., 10.)</w:t>
            </w:r>
          </w:p>
        </w:tc>
      </w:tr>
      <w:tr w14:paraId="3C81C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A089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756E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DD5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1 (-7.8, 5.5)</w:t>
            </w:r>
          </w:p>
        </w:tc>
      </w:tr>
      <w:tr w14:paraId="6514A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9D2E3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Astragalus polysaccharide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344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8219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EBF2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B57C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F613B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0A1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351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4.2 (-12., 4.)</w:t>
            </w:r>
          </w:p>
        </w:tc>
      </w:tr>
      <w:tr w14:paraId="5925F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7CE31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1DD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CA0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6.3 ( -23., 10.)</w:t>
            </w:r>
          </w:p>
        </w:tc>
      </w:tr>
      <w:tr w14:paraId="4DDF7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A7B7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DD0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AB8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4.6 ( -12., 2.6)</w:t>
            </w:r>
          </w:p>
        </w:tc>
      </w:tr>
      <w:tr w14:paraId="101FC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071B4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Astragalus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53A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7178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C247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34EBE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438F9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75C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64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2.0 (-16., 12.)</w:t>
            </w:r>
          </w:p>
        </w:tc>
      </w:tr>
      <w:tr w14:paraId="258A2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8D539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C41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BFF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5.1 (-13., 3.3)</w:t>
            </w:r>
          </w:p>
        </w:tc>
      </w:tr>
      <w:tr w14:paraId="7721D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837B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EDF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B06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4.4 (-11., 2.8)</w:t>
            </w:r>
          </w:p>
        </w:tc>
      </w:tr>
      <w:tr w14:paraId="23FE4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37A038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Candesartan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7D5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534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CCF3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79828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51EDE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159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63A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9 (-10., 6.5)</w:t>
            </w:r>
          </w:p>
        </w:tc>
      </w:tr>
      <w:tr w14:paraId="58371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CB209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CE2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66B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5.7 ( -15., 3.4)</w:t>
            </w:r>
          </w:p>
        </w:tc>
      </w:tr>
      <w:tr w14:paraId="0C5B4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C498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D4C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F2A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3.3 (-9.0, 2.4)</w:t>
            </w:r>
          </w:p>
        </w:tc>
      </w:tr>
      <w:tr w14:paraId="6AB80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DCDC1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Carvedilol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EB7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4885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2C44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4F903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454B0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A77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B38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4.5 (-8.4, -0.73)</w:t>
            </w:r>
          </w:p>
        </w:tc>
      </w:tr>
      <w:tr w14:paraId="0B2B9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90C0F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9B33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E81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0.48 ( -12., 11.)</w:t>
            </w:r>
          </w:p>
        </w:tc>
      </w:tr>
      <w:tr w14:paraId="1CA06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DCA6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86D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212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4.0 (-7.6, -0.55)</w:t>
            </w:r>
          </w:p>
        </w:tc>
      </w:tr>
      <w:tr w14:paraId="24969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76D91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Creatine phosphate sodium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2DA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8102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25E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0C7B3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0DF96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4234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8E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3.8 (-19., 12.)</w:t>
            </w:r>
          </w:p>
        </w:tc>
      </w:tr>
      <w:tr w14:paraId="27DE0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DFF27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6FE7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F11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1.5 ( -12., 8.5)</w:t>
            </w:r>
          </w:p>
        </w:tc>
      </w:tr>
      <w:tr w14:paraId="37DFC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A116">
            <w:pP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9319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F23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2.2 ( -11., 6.0)</w:t>
            </w:r>
          </w:p>
        </w:tc>
      </w:tr>
      <w:tr w14:paraId="6EBF5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8072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  <w:lang w:val="en-US" w:bidi="ar"/>
              </w:rPr>
              <w:t xml:space="preserve">DEX </w:t>
            </w:r>
            <w:r>
              <w:rPr>
                <w:rStyle w:val="19"/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bidi="ar"/>
              </w:rPr>
              <w:t>vs</w:t>
            </w:r>
            <w:r>
              <w:rPr>
                <w:rStyle w:val="20"/>
                <w:rFonts w:hint="default" w:ascii="Times New Roman" w:hAnsi="Times New Roman" w:cs="Times New Roman"/>
                <w:b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461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bidi="ar"/>
              </w:rPr>
              <w:t>0.7248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3DD8">
            <w:pPr>
              <w:jc w:val="right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</w:p>
        </w:tc>
      </w:tr>
      <w:tr w14:paraId="32081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3E9D6A07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62F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529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5.1 (-7.7, -2.6)</w:t>
            </w:r>
          </w:p>
        </w:tc>
      </w:tr>
      <w:tr w14:paraId="005E1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 w14:paraId="7AE846FD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4202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285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2.2 ( -19., 14.)</w:t>
            </w:r>
          </w:p>
        </w:tc>
      </w:tr>
      <w:tr w14:paraId="5EFAA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9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35D4305A"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4FBB8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D9C8D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bidi="ar"/>
              </w:rPr>
              <w:t>-5.1 (-7.5, -2.6)</w:t>
            </w:r>
          </w:p>
        </w:tc>
      </w:tr>
    </w:tbl>
    <w:p w14:paraId="51BF817A">
      <w:pPr>
        <w:autoSpaceDE/>
        <w:autoSpaceDN/>
        <w:spacing w:line="360" w:lineRule="auto"/>
        <w:jc w:val="both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3AD6FF3C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bookmarkStart w:id="4" w:name="OLE_LINK59"/>
      <w:r>
        <w:rPr>
          <w:rFonts w:eastAsiaTheme="minorEastAsia"/>
          <w:bCs/>
          <w:kern w:val="2"/>
          <w:sz w:val="24"/>
          <w:szCs w:val="24"/>
          <w:lang w:val="en-US" w:bidi="ar-SA"/>
        </w:rPr>
        <w:t>Abnormal ECG</w:t>
      </w:r>
    </w:p>
    <w:bookmarkEnd w:id="4"/>
    <w:tbl>
      <w:tblPr>
        <w:tblStyle w:val="6"/>
        <w:tblW w:w="8422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419"/>
        <w:gridCol w:w="3226"/>
      </w:tblGrid>
      <w:tr w14:paraId="02C4F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50A796F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Comparison</w:t>
            </w:r>
          </w:p>
        </w:tc>
        <w:tc>
          <w:tcPr>
            <w:tcW w:w="24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DE192F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P-value</w:t>
            </w:r>
          </w:p>
        </w:tc>
        <w:tc>
          <w:tcPr>
            <w:tcW w:w="32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31CF8F9B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Odds Ratio (95% CrI)</w:t>
            </w:r>
          </w:p>
        </w:tc>
      </w:tr>
      <w:tr w14:paraId="1E9C3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</w:tcPr>
          <w:p w14:paraId="590C8CDE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Coenzyme Q10+Vitamin E</w:t>
            </w:r>
          </w:p>
        </w:tc>
        <w:tc>
          <w:tcPr>
            <w:tcW w:w="24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0368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76671</w:t>
            </w:r>
          </w:p>
        </w:tc>
        <w:tc>
          <w:tcPr>
            <w:tcW w:w="32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86B1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78D9E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90CAD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44C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70C5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4.384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554,13.44)</w:t>
            </w:r>
          </w:p>
        </w:tc>
      </w:tr>
      <w:tr w14:paraId="264FC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4D52A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A32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8C93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5.900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088,34.31)</w:t>
            </w:r>
          </w:p>
        </w:tc>
      </w:tr>
      <w:tr w14:paraId="2A96A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F0C3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434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DDD9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4.682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952,11.78)</w:t>
            </w:r>
          </w:p>
        </w:tc>
      </w:tr>
      <w:tr w14:paraId="23C3C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8FA9E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Shenmai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7BB4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4881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8F6A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0A017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3291B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C22F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4296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0.8495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1918,3.677)</w:t>
            </w:r>
          </w:p>
        </w:tc>
      </w:tr>
      <w:tr w14:paraId="2F94A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179ED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7986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F069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610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5205,5.101)</w:t>
            </w:r>
          </w:p>
        </w:tc>
      </w:tr>
      <w:tr w14:paraId="53B03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867E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7814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44C0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250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5335,2.944)</w:t>
            </w:r>
          </w:p>
        </w:tc>
      </w:tr>
      <w:tr w14:paraId="6DE9C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3C6ACD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DE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1116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6406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784C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4FE16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F8851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5130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5608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0.8277 (0.1940,3.533)</w:t>
            </w:r>
          </w:p>
        </w:tc>
      </w:tr>
      <w:tr w14:paraId="69C40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55F97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E052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9A09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243 (0.4164,3.878)</w:t>
            </w:r>
          </w:p>
        </w:tc>
      </w:tr>
      <w:tr w14:paraId="3FA03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7098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425F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1779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013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4534,2.443)</w:t>
            </w:r>
          </w:p>
        </w:tc>
      </w:tr>
      <w:tr w14:paraId="44CDE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AE2126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DEX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GIK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A09F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1125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CA4E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429FE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C799A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C6B0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1B2F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5.557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491,24.37)</w:t>
            </w:r>
          </w:p>
        </w:tc>
      </w:tr>
      <w:tr w14:paraId="09F5A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535A4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982A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56F3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34.45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6.179,239.2)</w:t>
            </w:r>
          </w:p>
        </w:tc>
      </w:tr>
      <w:tr w14:paraId="00FE1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2F78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E476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62D9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11.29 (3.739,37.60) </w:t>
            </w:r>
          </w:p>
        </w:tc>
      </w:tr>
      <w:tr w14:paraId="3BD93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27C2E5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DEX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Shenmai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8DA7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7490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296E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54642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803C7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A949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0DA5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1.361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4911,3.859)</w:t>
            </w:r>
          </w:p>
        </w:tc>
      </w:tr>
      <w:tr w14:paraId="0221C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A8550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0D28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68C3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092 (0.3784,2.926)</w:t>
            </w:r>
          </w:p>
        </w:tc>
      </w:tr>
      <w:tr w14:paraId="36291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A2B9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7C90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5343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222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5959,2.400)</w:t>
            </w:r>
          </w:p>
        </w:tc>
      </w:tr>
      <w:tr w14:paraId="7DF40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95933D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DEX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Vitamin C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7D21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2003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1908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10A16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A15E5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A8AA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5D9E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3.188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5630,19.96)</w:t>
            </w:r>
          </w:p>
        </w:tc>
      </w:tr>
      <w:tr w14:paraId="23D92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9980E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0311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5C92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4435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01356,4.811)</w:t>
            </w:r>
          </w:p>
        </w:tc>
      </w:tr>
      <w:tr w14:paraId="77DC7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8E5B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24E1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B431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.627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4137,6.231)</w:t>
            </w:r>
          </w:p>
        </w:tc>
      </w:tr>
      <w:tr w14:paraId="1F09E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67AC1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2F08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8508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157B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2CB6C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0D1D1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268D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D114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4.422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024,21.05)</w:t>
            </w:r>
          </w:p>
        </w:tc>
      </w:tr>
      <w:tr w14:paraId="77C3A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27CBC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2E9C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E952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5.293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828,15.04)</w:t>
            </w:r>
          </w:p>
        </w:tc>
      </w:tr>
      <w:tr w14:paraId="78922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653A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32C5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7B18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4.931 (2.105,11.61)</w:t>
            </w:r>
          </w:p>
        </w:tc>
      </w:tr>
      <w:tr w14:paraId="57377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A8366B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DEX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540D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8391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64DE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118E1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1364F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355D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0143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4.633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2.438,8.687)</w:t>
            </w:r>
          </w:p>
        </w:tc>
      </w:tr>
      <w:tr w14:paraId="13259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0502B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4761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3233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5.288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1.876,15.37)</w:t>
            </w:r>
          </w:p>
        </w:tc>
      </w:tr>
      <w:tr w14:paraId="7FF0A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3E91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FD26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3E52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4.805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2.803,8.184)</w:t>
            </w:r>
          </w:p>
        </w:tc>
      </w:tr>
      <w:tr w14:paraId="5018A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810B1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Enalapril+Metoprolol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47D1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4993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FDE2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2DA32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24C60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F0B1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8CC4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14.66 (3.695,62.99)</w:t>
            </w:r>
          </w:p>
        </w:tc>
      </w:tr>
      <w:tr w14:paraId="50181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B00F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132E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9C7D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6.252 (0.7893,60.32)</w:t>
            </w:r>
          </w:p>
        </w:tc>
      </w:tr>
      <w:tr w14:paraId="43212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94CF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B6D2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662A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0.61 (3.464,35.33)</w:t>
            </w:r>
          </w:p>
        </w:tc>
      </w:tr>
      <w:tr w14:paraId="263E3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8FF053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Placebo/No additional treatment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Shenmai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8947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8624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3C8F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6213C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B6F700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9836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27F5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0.2644 (0.1083,0.6258)</w:t>
            </w:r>
          </w:p>
        </w:tc>
      </w:tr>
      <w:tr w14:paraId="55A70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D34ED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ED4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66D7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2352</w:t>
            </w:r>
            <w:r>
              <w:rPr>
                <w:rFonts w:eastAsia="宋体"/>
                <w:b w:val="0"/>
                <w:lang w:val="en-US"/>
              </w:rPr>
              <w:t xml:space="preserve"> </w:t>
            </w:r>
            <w:r>
              <w:rPr>
                <w:b w:val="0"/>
              </w:rPr>
              <w:t>(0.08748,0.6619)</w:t>
            </w:r>
          </w:p>
        </w:tc>
      </w:tr>
      <w:tr w14:paraId="3DB51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2196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2C8A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9B0D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2534 (0.1315,0.4868)</w:t>
            </w:r>
          </w:p>
        </w:tc>
      </w:tr>
      <w:tr w14:paraId="13D45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684692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Placebo/No additional treatment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Vitamin C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3FCE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2013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A9D6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1FE88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0AE0A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A44E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02AD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0.1013 (0.003292,1.007)</w:t>
            </w:r>
          </w:p>
        </w:tc>
      </w:tr>
      <w:tr w14:paraId="4F220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5A955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0011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4C04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6753 (0.1148,5.264)</w:t>
            </w:r>
          </w:p>
        </w:tc>
      </w:tr>
      <w:tr w14:paraId="5041A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11F4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A352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46ED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3414 (0.08390,1.305)</w:t>
            </w:r>
          </w:p>
        </w:tc>
      </w:tr>
      <w:tr w14:paraId="08716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90C90B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 GIK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636B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1012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D119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647B4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F8580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230D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9DFA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26.69 (6.107,150.8)</w:t>
            </w:r>
          </w:p>
        </w:tc>
      </w:tr>
      <w:tr w14:paraId="18969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81369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A500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9C28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4.144 (0.8560,24.61)</w:t>
            </w:r>
          </w:p>
        </w:tc>
      </w:tr>
      <w:tr w14:paraId="32321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D8DF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DB59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B43C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11.63 (3.903,38.23)</w:t>
            </w:r>
          </w:p>
        </w:tc>
      </w:tr>
      <w:tr w14:paraId="299A1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F0BE62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Coenzyme Q10+Vitamin E </w:t>
            </w: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 xml:space="preserve">vs 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Shenmai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99DA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.7743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41C0">
            <w:pPr>
              <w:jc w:val="right"/>
              <w:rPr>
                <w:rFonts w:eastAsia="宋体"/>
                <w:b w:val="0"/>
                <w:color w:val="000000"/>
                <w:sz w:val="22"/>
                <w:szCs w:val="22"/>
              </w:rPr>
            </w:pPr>
          </w:p>
        </w:tc>
      </w:tr>
      <w:tr w14:paraId="312B0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9BCDD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3B21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60D0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>0.2303 (0.05477,0.8873)</w:t>
            </w:r>
          </w:p>
        </w:tc>
      </w:tr>
      <w:tr w14:paraId="390CE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CF7F7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B86B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93BF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3054 (0.06917,1.293)</w:t>
            </w:r>
          </w:p>
        </w:tc>
      </w:tr>
      <w:tr w14:paraId="6A573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EE6CC7">
            <w:pPr>
              <w:widowControl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CFE775">
            <w:pPr>
              <w:widowControl/>
              <w:spacing w:beforeAutospacing="1" w:afterAutospacing="1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b w:val="0"/>
                <w:bCs/>
                <w:color w:val="000000"/>
                <w:sz w:val="22"/>
                <w:szCs w:val="22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EF5331">
            <w:pPr>
              <w:widowControl/>
              <w:jc w:val="right"/>
              <w:textAlignment w:val="center"/>
              <w:rPr>
                <w:rFonts w:eastAsia="宋体"/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</w:rPr>
              <w:t xml:space="preserve"> 0.2652 (0.09757,0.7013)</w:t>
            </w:r>
          </w:p>
        </w:tc>
      </w:tr>
    </w:tbl>
    <w:p w14:paraId="2DEE8271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320EEE23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Symptomatic cardiotoxicity</w:t>
      </w:r>
    </w:p>
    <w:tbl>
      <w:tblPr>
        <w:tblStyle w:val="6"/>
        <w:tblW w:w="8422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419"/>
        <w:gridCol w:w="3226"/>
      </w:tblGrid>
      <w:tr w14:paraId="0B367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1D27A5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Comparison</w:t>
            </w:r>
          </w:p>
        </w:tc>
        <w:tc>
          <w:tcPr>
            <w:tcW w:w="24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2AB922E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P-value</w:t>
            </w:r>
          </w:p>
        </w:tc>
        <w:tc>
          <w:tcPr>
            <w:tcW w:w="32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B13A1E5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Odds Ratio (95% CrI)</w:t>
            </w:r>
          </w:p>
        </w:tc>
      </w:tr>
      <w:tr w14:paraId="7F579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</w:tcPr>
          <w:p w14:paraId="4324F74F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 Coenzyme Q10+Vitamin E</w:t>
            </w:r>
          </w:p>
        </w:tc>
        <w:tc>
          <w:tcPr>
            <w:tcW w:w="24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6988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92534</w:t>
            </w:r>
          </w:p>
        </w:tc>
        <w:tc>
          <w:tcPr>
            <w:tcW w:w="32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7A3E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35E98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BE923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DF1F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8851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6.995 (0.5178,300.1)</w:t>
            </w:r>
          </w:p>
        </w:tc>
      </w:tr>
      <w:tr w14:paraId="38602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AFA07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CA98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D9DA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5.919 (0.1984,172.5)</w:t>
            </w:r>
          </w:p>
        </w:tc>
      </w:tr>
      <w:tr w14:paraId="40170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86C9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B360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21FE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5.765 (0.8838,48.09)</w:t>
            </w:r>
          </w:p>
        </w:tc>
      </w:tr>
      <w:tr w14:paraId="3B876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B4AFC2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Astragalus polysaccharide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 xml:space="preserve">vs 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Creatine phosphate sodium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8AED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5496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A40D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06659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18F9C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3D05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D17E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1.586 (0.2963,8.690)</w:t>
            </w:r>
          </w:p>
        </w:tc>
      </w:tr>
      <w:tr w14:paraId="107F4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55123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5108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64EB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3.930 (0.2042,57.12)</w:t>
            </w:r>
          </w:p>
        </w:tc>
      </w:tr>
      <w:tr w14:paraId="45C30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293B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BBF7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AC33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1.967 (0.5333,7.353)</w:t>
            </w:r>
          </w:p>
        </w:tc>
      </w:tr>
      <w:tr w14:paraId="11004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044E3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Enalapril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 Metoprolol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B299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5022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7445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56DD3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D0E84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BA6A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53E4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4024 (0.009469,7.388)</w:t>
            </w:r>
          </w:p>
        </w:tc>
      </w:tr>
      <w:tr w14:paraId="61DEF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161A9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7A58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55D0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9.983e-12 (1.593e-44,7.892e+16)</w:t>
            </w:r>
          </w:p>
        </w:tc>
      </w:tr>
      <w:tr w14:paraId="42B00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5E26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AE6D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3E2C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3390 (0.01136,3.622)</w:t>
            </w:r>
          </w:p>
        </w:tc>
      </w:tr>
      <w:tr w14:paraId="17F92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1231A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Astragalus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8C8A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9425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59C8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2605D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89F3F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1BE4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B1CE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3.813 (0.4926,42.20)</w:t>
            </w:r>
          </w:p>
        </w:tc>
      </w:tr>
      <w:tr w14:paraId="6ED15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6068E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5A4A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A784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4.470 (0.1423,352.8)</w:t>
            </w:r>
          </w:p>
        </w:tc>
      </w:tr>
      <w:tr w14:paraId="3AD47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5E21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FE45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4E4C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3.723 (0.6702,26.53)</w:t>
            </w:r>
          </w:p>
        </w:tc>
      </w:tr>
      <w:tr w14:paraId="5816C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5B004B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Astragalus polysaccharide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 xml:space="preserve">vs 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003C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5359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01C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3720F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0512F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6A1D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C610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8.744 (1.886,42.80)</w:t>
            </w:r>
          </w:p>
        </w:tc>
      </w:tr>
      <w:tr w14:paraId="55451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4AA73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B154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BC27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3.577 (0.2307,72.90)</w:t>
            </w:r>
          </w:p>
        </w:tc>
      </w:tr>
      <w:tr w14:paraId="1E75E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CA12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0323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0D17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7.493 (2.246,24.41)</w:t>
            </w:r>
          </w:p>
        </w:tc>
      </w:tr>
      <w:tr w14:paraId="3D1B0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4873AA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Creatine phosphate sodium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 xml:space="preserve"> vs 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FC19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5401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45E4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270C4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1A5EF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9752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E1EF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2.301 (0.2649,24.39)</w:t>
            </w:r>
          </w:p>
        </w:tc>
      </w:tr>
      <w:tr w14:paraId="5E19D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3EA2A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FF17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C0D1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5.553 (0.6269,52.73)</w:t>
            </w:r>
          </w:p>
        </w:tc>
      </w:tr>
      <w:tr w14:paraId="7E029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51CF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265A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0E5B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3.843 (0.8635,16.88)</w:t>
            </w:r>
          </w:p>
        </w:tc>
      </w:tr>
      <w:tr w14:paraId="20787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9F1CE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Shenmai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s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 Placebo/No additional treatment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3E56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9618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1C31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453FC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41792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25FC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2E9B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3090 (0.04571,1.428)</w:t>
            </w:r>
          </w:p>
        </w:tc>
      </w:tr>
      <w:tr w14:paraId="55903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FAC76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FC9E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F365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3293 (0.006646,28.35)</w:t>
            </w:r>
          </w:p>
        </w:tc>
      </w:tr>
      <w:tr w14:paraId="0B567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E53D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1D9E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02AE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3178 (0.06694,1.236)</w:t>
            </w:r>
          </w:p>
        </w:tc>
      </w:tr>
      <w:tr w14:paraId="6CD37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F7790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 xml:space="preserve">Coenzyme Q10+Vitamin E </w:t>
            </w: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 xml:space="preserve">vs </w:t>
            </w: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Shenmai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8017">
            <w:pPr>
              <w:widowControl/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bidi="ar"/>
              </w:rPr>
              <w:t>0.9490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D5B5">
            <w:pPr>
              <w:jc w:val="right"/>
              <w:rPr>
                <w:rFonts w:eastAsia="宋体"/>
                <w:b w:val="0"/>
                <w:color w:val="000000"/>
                <w:sz w:val="20"/>
                <w:szCs w:val="20"/>
              </w:rPr>
            </w:pPr>
          </w:p>
        </w:tc>
      </w:tr>
      <w:tr w14:paraId="3884E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25240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1255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F962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2042 (0.03661,1.029)</w:t>
            </w:r>
          </w:p>
        </w:tc>
      </w:tr>
      <w:tr w14:paraId="49302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4ECBE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24BE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indirect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6032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1741 (0.001527,8.421)</w:t>
            </w:r>
          </w:p>
        </w:tc>
      </w:tr>
      <w:tr w14:paraId="59F73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7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B3A920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6C03DF">
            <w:pPr>
              <w:widowControl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network</w:t>
            </w:r>
          </w:p>
        </w:tc>
        <w:tc>
          <w:tcPr>
            <w:tcW w:w="32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DD5449">
            <w:pPr>
              <w:widowControl/>
              <w:jc w:val="right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sz w:val="20"/>
                <w:szCs w:val="20"/>
                <w:lang w:val="en-US" w:bidi="ar"/>
              </w:rPr>
              <w:t>0.2066 (0.04500,0.7941)</w:t>
            </w:r>
          </w:p>
        </w:tc>
      </w:tr>
    </w:tbl>
    <w:p w14:paraId="7C4FD614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1DD4B262">
      <w:pPr>
        <w:autoSpaceDE/>
        <w:autoSpaceDN/>
        <w:spacing w:line="360" w:lineRule="auto"/>
        <w:jc w:val="both"/>
        <w:rPr>
          <w:rFonts w:eastAsiaTheme="minorEastAsia"/>
          <w:b w:val="0"/>
          <w:kern w:val="2"/>
          <w:sz w:val="24"/>
          <w:szCs w:val="24"/>
          <w:lang w:val="en-US" w:bidi="ar-SA"/>
        </w:rPr>
      </w:pPr>
    </w:p>
    <w:p w14:paraId="03CC097C">
      <w:pPr>
        <w:autoSpaceDE/>
        <w:autoSpaceDN/>
        <w:spacing w:line="360" w:lineRule="auto"/>
        <w:jc w:val="both"/>
        <w:rPr>
          <w:rFonts w:eastAsiaTheme="minorEastAsia"/>
          <w:b w:val="0"/>
          <w:kern w:val="2"/>
          <w:sz w:val="24"/>
          <w:szCs w:val="24"/>
          <w:lang w:val="en-US" w:bidi="ar-SA"/>
        </w:rPr>
      </w:pPr>
    </w:p>
    <w:p w14:paraId="45949025">
      <w:pPr>
        <w:numPr>
          <w:ilvl w:val="0"/>
          <w:numId w:val="2"/>
        </w:numPr>
        <w:ind w:left="420" w:leftChars="0" w:hanging="420" w:firstLineChars="0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Analysis of heterogeneity</w:t>
      </w:r>
    </w:p>
    <w:p w14:paraId="6F6ABAD3">
      <w:pPr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LVEF</w:t>
      </w:r>
    </w:p>
    <w:tbl>
      <w:tblPr>
        <w:tblStyle w:val="6"/>
        <w:tblW w:w="8438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1"/>
        <w:gridCol w:w="1181"/>
        <w:gridCol w:w="1156"/>
      </w:tblGrid>
      <w:tr w14:paraId="7CE36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C8E1341">
            <w:pPr>
              <w:widowControl/>
              <w:jc w:val="center"/>
              <w:textAlignment w:val="center"/>
              <w:rPr>
                <w:rFonts w:eastAsia="宋体"/>
                <w:color w:val="000000"/>
                <w:lang w:val="en-US"/>
              </w:rPr>
            </w:pPr>
            <w:r>
              <w:rPr>
                <w:rFonts w:eastAsia="宋体"/>
                <w:color w:val="000000"/>
                <w:lang w:val="en-US"/>
              </w:rPr>
              <w:t>Comparison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185A651">
            <w:pPr>
              <w:widowControl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bidi="ar"/>
              </w:rPr>
              <w:t>I</w:t>
            </w:r>
            <w:r>
              <w:rPr>
                <w:rFonts w:eastAsia="宋体"/>
                <w:color w:val="000000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lang w:val="en-US" w:bidi="ar"/>
              </w:rPr>
              <w:t>.pair</w:t>
            </w:r>
          </w:p>
        </w:tc>
        <w:tc>
          <w:tcPr>
            <w:tcW w:w="11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F4A3517">
            <w:pPr>
              <w:widowControl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val="en-US" w:bidi="ar"/>
              </w:rPr>
              <w:t>I</w:t>
            </w:r>
            <w:r>
              <w:rPr>
                <w:rFonts w:eastAsia="宋体"/>
                <w:color w:val="000000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lang w:val="en-US" w:bidi="ar"/>
              </w:rPr>
              <w:t>.cons</w:t>
            </w:r>
          </w:p>
        </w:tc>
      </w:tr>
      <w:tr w14:paraId="08AAA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69A1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qi Fuzheng vs Placebo/No additional treatment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17F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71.61764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F7D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71.54736</w:t>
            </w:r>
          </w:p>
        </w:tc>
      </w:tr>
      <w:tr w14:paraId="69F1C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C45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Xinmai Lo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3C1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5.742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08F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5.769</w:t>
            </w:r>
          </w:p>
        </w:tc>
      </w:tr>
      <w:tr w14:paraId="74ACA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78D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601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3A2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10.3186</w:t>
            </w:r>
          </w:p>
        </w:tc>
      </w:tr>
      <w:tr w14:paraId="5050D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1F4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nalapr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39B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62.517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078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3.82613</w:t>
            </w:r>
          </w:p>
        </w:tc>
      </w:tr>
      <w:tr w14:paraId="3C537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D66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454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9BC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619D3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8C81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affron total glycos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137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8.394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BDE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7.36974</w:t>
            </w:r>
          </w:p>
        </w:tc>
      </w:tr>
      <w:tr w14:paraId="2EB5F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98B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lcium Dibutyryladenosine Cyclophosphat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4FB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F1E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1441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E51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+Met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262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8F1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3B28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B1F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0FB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73.419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E31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70.6532</w:t>
            </w:r>
          </w:p>
        </w:tc>
      </w:tr>
      <w:tr w14:paraId="0D651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61C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ix Seed O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F00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DD2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3795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893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mpound salvia miltiorrhiza+Levocarnit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932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DB5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2117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D909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an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ECE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7AC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87A8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167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Cinobufacin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EBA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B75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B571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CB1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iosgen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FD5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ACD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EFFB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12E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plereno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991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BBE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A598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6DB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Ivabrad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056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5CC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C90C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CF3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Ku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FE1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B06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D5C5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F21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Levocarnit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684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D13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172D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78D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rvedi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DFA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5.936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340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4.33072</w:t>
            </w:r>
          </w:p>
        </w:tc>
      </w:tr>
      <w:tr w14:paraId="4F515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D07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Lisinopril+Bis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E6F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256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51EB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A8D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-acetylcyste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288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8B5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A16D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A9C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ebiv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F67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C51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AFDD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992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icorand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5A0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088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A763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C22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Platycodon grandiflorum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C50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8C1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8B3A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3109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Qiliqiangx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1D5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116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5105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4B3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GSH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C39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4C2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F04E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E41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Rosuvastat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39E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09A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2535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50D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412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02E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75850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CE8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afflower yellow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08A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DE6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18EF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C28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xiang Baox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FCC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01F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E493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AAB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ildenaf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418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FA9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A681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4B4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Telmisart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29B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822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2CE2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1D2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Trimetazidine+Carvedi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BA5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0B7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078A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067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Yiqi Fuma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CCC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4F8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671D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59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torvastat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4DE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9.736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C83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9.73337</w:t>
            </w:r>
          </w:p>
        </w:tc>
      </w:tr>
      <w:tr w14:paraId="590EB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AD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polysacchar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3B2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FE9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03A10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15A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rvedilol+Candesart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A39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9.715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E8F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9.71229</w:t>
            </w:r>
          </w:p>
        </w:tc>
      </w:tr>
      <w:tr w14:paraId="1DDD0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5A8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reatine phosphate sodium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74D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317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11FBF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24D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Candesart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120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E8F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9.5548</w:t>
            </w:r>
          </w:p>
        </w:tc>
      </w:tr>
      <w:tr w14:paraId="4317B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B36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+Metoprolol vs Candesart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DF1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48E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BF1F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4AB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rvedilol vs Candesart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0B6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157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75.03337</w:t>
            </w:r>
          </w:p>
        </w:tc>
      </w:tr>
      <w:tr w14:paraId="0E0A8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90D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Enalapr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CB7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564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15700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DDFD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+Metoprolol vs Metoprol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09F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983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3158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E3D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 vs Astragalus+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D6C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173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F2CB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5AD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Cinobufacin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FC8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510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5424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2D46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Shenqi Fuzheng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93B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EA0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0F45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37B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727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3D8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3C326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925D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D6D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18B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3978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DF7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C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63F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F50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7582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BC9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GI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61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02D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1D7A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6B7D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afflow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6B7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3C0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912D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D92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 vs Astragal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88D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E02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A987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28B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Astragal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01F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9E7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42F51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B3D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heng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EE9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B6A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7440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C5C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reatine phosphate sodium vs Astragalus polysaccharid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B6C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1.278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1AE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81.7394</w:t>
            </w:r>
          </w:p>
        </w:tc>
      </w:tr>
      <w:tr w14:paraId="30B98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D841B3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Global I-squared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5D78D8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98.60506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F1EA62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98.1336</w:t>
            </w:r>
          </w:p>
        </w:tc>
      </w:tr>
    </w:tbl>
    <w:p w14:paraId="59245FDA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637E0BB4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Abnormal ECG</w:t>
      </w:r>
    </w:p>
    <w:tbl>
      <w:tblPr>
        <w:tblStyle w:val="6"/>
        <w:tblW w:w="84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1"/>
        <w:gridCol w:w="1181"/>
        <w:gridCol w:w="1156"/>
      </w:tblGrid>
      <w:tr w14:paraId="31E37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7593EC9A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46E8C595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I</w:t>
            </w:r>
            <w:r>
              <w:rPr>
                <w:rFonts w:eastAsia="宋体"/>
                <w:color w:val="000000"/>
                <w:sz w:val="22"/>
                <w:szCs w:val="22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.pair</w:t>
            </w:r>
          </w:p>
        </w:tc>
        <w:tc>
          <w:tcPr>
            <w:tcW w:w="11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AF0C5DC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I</w:t>
            </w:r>
            <w:r>
              <w:rPr>
                <w:rFonts w:eastAsia="宋体"/>
                <w:color w:val="000000"/>
                <w:sz w:val="22"/>
                <w:szCs w:val="22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.cons</w:t>
            </w:r>
          </w:p>
        </w:tc>
      </w:tr>
      <w:tr w14:paraId="7A694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A3A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qi Fuzheng vs Placebo/No additional treatment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8D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39.98605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390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39.862522</w:t>
            </w:r>
          </w:p>
        </w:tc>
      </w:tr>
      <w:tr w14:paraId="75E69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BF3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Xinmai Lo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AAF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10.058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C2B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9.67373</w:t>
            </w:r>
          </w:p>
        </w:tc>
      </w:tr>
      <w:tr w14:paraId="617B2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9F3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nalapr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641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2.434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8F0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9.467736</w:t>
            </w:r>
          </w:p>
        </w:tc>
      </w:tr>
      <w:tr w14:paraId="3D462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852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AE2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8E0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C7F5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299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affron total glycos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C3C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2E7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6116F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341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lcium Dibutyryladenosine Cyclophosphat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562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647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9F7F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480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221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2.125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954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10.648502</w:t>
            </w:r>
          </w:p>
        </w:tc>
      </w:tr>
      <w:tr w14:paraId="12754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58B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mpound salvia miltiorrhiza+Levocarnit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26A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4A5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5C28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8321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Cinobufacin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550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487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19CD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246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iosgen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7DE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0C7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0ED1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6AF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Ku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A0F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7EB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7C47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259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Levocarnit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D82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C52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B5F2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65B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rvedi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455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560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3A43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3D7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icorand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C60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617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9F35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47A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Platycodon grandiflorum 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B31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E4E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9C80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4E79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GSH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45F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A53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871E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B4A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1DE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7D6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2A2DF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44DD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afflower yellow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9BF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353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014B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EC6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142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D32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5B239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72E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Telmisart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668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15E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F99B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D6D6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Trimetazidine+Carvedi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C21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80A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F87E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399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C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6E7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650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7.048742</w:t>
            </w:r>
          </w:p>
        </w:tc>
      </w:tr>
      <w:tr w14:paraId="7AF35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2DE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Zhenqi Fuzhe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2C7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AFE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FB8E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A68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fu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7B5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45.766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196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45.732658</w:t>
            </w:r>
          </w:p>
        </w:tc>
      </w:tr>
      <w:tr w14:paraId="76A8F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A77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uxueni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650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E35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CBED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CB8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Ginkgo Leaf Extract and Dipyridamol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E96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77C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3E19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5E1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Trimetazidine+Shensong Yangx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56F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22B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4258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481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nalapril+Met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98B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7AF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14C35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A82D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Potassium Aspartate and Magnesium Aspartat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AA1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920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AEBC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374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+GIK+Potassium Aspartate and Magnesium Aspartat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729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011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15B7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4B3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Zhenyu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7FE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7AD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581F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37E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rvedilol+Candesart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B3A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7.451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9E3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7.451003</w:t>
            </w:r>
          </w:p>
        </w:tc>
      </w:tr>
      <w:tr w14:paraId="04DAE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C2D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reatine phosphate sodium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EAD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D71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59EB8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00D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Enalapr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0A6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A96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32789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CC3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nalapril+Metoprolol vs Enalapr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868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1C1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3C8D9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A9B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nalapril+Metoprolol vs Metoprol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36A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A3D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B36B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D87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 vs Astragalus+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491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DA9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F970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CFD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Cinobufacin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0FC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0B7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8B0A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B93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GIK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523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DCA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64.734014</w:t>
            </w:r>
          </w:p>
        </w:tc>
      </w:tr>
      <w:tr w14:paraId="48323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5A4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16B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1CA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61A87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EB2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C5D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735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402D8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19E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C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04B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D11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3.661603</w:t>
            </w:r>
          </w:p>
        </w:tc>
      </w:tr>
      <w:tr w14:paraId="3DC31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200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Levocarnitine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2CD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29D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FCDD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0936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Shenma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1CC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048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CFD1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638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GI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BD8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F60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53.43342</w:t>
            </w:r>
          </w:p>
        </w:tc>
      </w:tr>
      <w:tr w14:paraId="288CA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52E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+Compound salvia miltiorrhiza vs GI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F43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8D1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8C20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5761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afflow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FD0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D8B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94F7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6F26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 vs Astragal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01D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34E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212FB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05E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Astragal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97E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3D5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51D35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D8D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C+Coenzyme Q10+Vitamin E vs Sheng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543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FD6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2D37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A08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heng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975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A9D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7894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8CD6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Shenmai vs Shen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C33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B84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359E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5DB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hen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671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BD1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0D337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BA3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denosine Disodium Triphosphate+Coenzyme A vs Ginkgo Leaf Extract and Dipyridamo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736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132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82E7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F2A7E9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Global I-squared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2039D6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15.74004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579650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1.536007</w:t>
            </w:r>
          </w:p>
        </w:tc>
      </w:tr>
    </w:tbl>
    <w:p w14:paraId="29ABF7D8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454FDABB">
      <w:pPr>
        <w:autoSpaceDE/>
        <w:autoSpaceDN/>
        <w:spacing w:line="360" w:lineRule="auto"/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eastAsiaTheme="minorEastAsia"/>
          <w:bCs/>
          <w:kern w:val="2"/>
          <w:sz w:val="24"/>
          <w:szCs w:val="24"/>
          <w:lang w:val="en-US" w:bidi="ar-SA"/>
        </w:rPr>
        <w:t>Symptomatic cardiotoxicity</w:t>
      </w:r>
    </w:p>
    <w:tbl>
      <w:tblPr>
        <w:tblStyle w:val="6"/>
        <w:tblW w:w="84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1"/>
        <w:gridCol w:w="1181"/>
        <w:gridCol w:w="1156"/>
      </w:tblGrid>
      <w:tr w14:paraId="5CCAC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38719CB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0F53CC4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I</w:t>
            </w:r>
            <w:r>
              <w:rPr>
                <w:rFonts w:eastAsia="宋体"/>
                <w:color w:val="000000"/>
                <w:sz w:val="22"/>
                <w:szCs w:val="22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.pair</w:t>
            </w:r>
          </w:p>
        </w:tc>
        <w:tc>
          <w:tcPr>
            <w:tcW w:w="11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B28F1A3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I</w:t>
            </w:r>
            <w:r>
              <w:rPr>
                <w:rFonts w:eastAsia="宋体"/>
                <w:color w:val="000000"/>
                <w:sz w:val="22"/>
                <w:szCs w:val="22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.cons</w:t>
            </w:r>
          </w:p>
        </w:tc>
      </w:tr>
      <w:tr w14:paraId="6B0E0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7FD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qi Fuzheng vs Placebo/No additional treatment</w:t>
            </w:r>
          </w:p>
        </w:tc>
        <w:tc>
          <w:tcPr>
            <w:tcW w:w="1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C84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F51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240A4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0E5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Xinmai Lo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095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7A7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79D1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612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588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3B4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0A72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943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Enalapr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A4C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180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439AA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51A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EAF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A1B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6AEC3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075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affron total glycos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154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36F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7B52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A28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+Metopro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36D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A99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8CBD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B0F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E1E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28A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0A282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366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ix Seed Oi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DDE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50D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7DD6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268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an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807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D9C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2695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146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Cinobufacin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B03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987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1250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113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iosgen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E56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08D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54FE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063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Ivabrad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DBE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F7E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9E5E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2ED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Ku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E53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4E0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313A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29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Levocarnit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DA8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F87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8B9F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5F3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rvedilol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AE9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0.966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F3B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21.34627</w:t>
            </w:r>
          </w:p>
        </w:tc>
      </w:tr>
      <w:tr w14:paraId="6218D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826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Platycodon grandiflorum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9FB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759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75F86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B7D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Rosuvastat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AA5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E4F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B6D0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409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7C9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41A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2C227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BDD6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96F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E5A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5C3C4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50B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Yixinshu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4EE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EC5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D159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7BF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torvastati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27F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427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A653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CEF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fu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A33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5C2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3A32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9D1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+GIK+Potassium Aspartate and Magnesium Aspartat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7FF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60E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395A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548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Zhenyu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AE5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BCA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13287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973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uXiaoJiuXinWa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247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447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07721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F4C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polysacchar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A44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08C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274D4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0FD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reatine phosphate sodium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95B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EC9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0EB5C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11B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Candesart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A8E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4C1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BCB4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120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+Metoprolol vs Candesarta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A35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D96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551EB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7149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Metoprolol vs Enalapri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DFE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6759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60FF6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078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andesartan+Metoprolol vs Metoprolo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0CE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B08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39689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3D3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Yixinshu vs Coenzyme Q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2A3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2AC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E201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BDD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Kudiezi vs Coenzyme Q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D23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795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6213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466C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E vs Coenzyme Q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947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B2E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F3C0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F63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DEX+Cinobufacin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C6A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395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C73F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1EA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C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109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F4F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71314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69B7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Astragalus vs GI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593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59C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6CF85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932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Shenmai+Compound salvia miltiorrhiza vs GI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537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084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E5B0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31E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Astragalu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BA9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06A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14AB4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6D7E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Vitamin C+Coenzyme Q10+Vitamin E vs Sheng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2AA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2522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34988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191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heng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6F3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3AC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</w:tr>
      <w:tr w14:paraId="459D5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4C58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oenzyme Q10+Vitamin E vs Shenma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C46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931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6769A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C33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Creatine phosphate sodium vs Astragalus polysaccharid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E7E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25C5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 w:bidi="ar"/>
              </w:rPr>
              <w:t>0</w:t>
            </w:r>
          </w:p>
        </w:tc>
      </w:tr>
      <w:tr w14:paraId="77E51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489E31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Global I-squared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E9B457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71.79996       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B82EB8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</w:t>
            </w:r>
          </w:p>
        </w:tc>
      </w:tr>
    </w:tbl>
    <w:p w14:paraId="2B8D4F77">
      <w:pPr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672E4DFD">
      <w:pPr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  <w:r>
        <w:rPr>
          <w:rFonts w:hint="eastAsia" w:eastAsiaTheme="minorEastAsia"/>
          <w:bCs/>
          <w:kern w:val="2"/>
          <w:sz w:val="24"/>
          <w:szCs w:val="24"/>
          <w:lang w:val="en-US" w:bidi="ar-SA"/>
        </w:rPr>
        <w:t>CK-MB</w:t>
      </w:r>
    </w:p>
    <w:tbl>
      <w:tblPr>
        <w:tblStyle w:val="6"/>
        <w:tblW w:w="84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1"/>
        <w:gridCol w:w="1181"/>
        <w:gridCol w:w="1156"/>
      </w:tblGrid>
      <w:tr w14:paraId="11890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7672C0DE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2B5DFC4F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I</w:t>
            </w:r>
            <w:r>
              <w:rPr>
                <w:rFonts w:eastAsia="宋体"/>
                <w:color w:val="000000"/>
                <w:sz w:val="22"/>
                <w:szCs w:val="22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.pair</w:t>
            </w:r>
          </w:p>
        </w:tc>
        <w:tc>
          <w:tcPr>
            <w:tcW w:w="11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4FA53FAF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I</w:t>
            </w:r>
            <w:r>
              <w:rPr>
                <w:rFonts w:eastAsia="宋体"/>
                <w:color w:val="000000"/>
                <w:sz w:val="22"/>
                <w:szCs w:val="22"/>
                <w:vertAlign w:val="superscript"/>
                <w:lang w:val="en-US" w:bidi="ar"/>
              </w:rPr>
              <w:t>2</w:t>
            </w: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.cons</w:t>
            </w:r>
          </w:p>
        </w:tc>
      </w:tr>
      <w:tr w14:paraId="025D5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56A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Shenqi Fuzhe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62C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95.42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96D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95.39305</w:t>
            </w:r>
          </w:p>
        </w:tc>
      </w:tr>
      <w:tr w14:paraId="4EAED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983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Saffron total glycos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198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11B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0</w:t>
            </w:r>
          </w:p>
        </w:tc>
      </w:tr>
      <w:tr w14:paraId="37548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B42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Calcium Dibutyryladenosine Cyclophosphat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36DF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DD87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6D06D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3DE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DEX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9B5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E75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0</w:t>
            </w:r>
          </w:p>
        </w:tc>
      </w:tr>
      <w:tr w14:paraId="220C5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BBCF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Dan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C68B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B43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226BE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7D4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DEX+Cinobufacin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3DB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8A0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6B2A5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23B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Kushen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853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59D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BA7D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8E05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Levocarnitin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342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89F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4F7CE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F5CA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GSH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1CC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C25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9DBF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FB6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Shenma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D94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A01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6635E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56B1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Yiqi Fumai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B57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948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2A672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E15D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Zhenqi Fuzhe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89D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143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67801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60F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Shenfu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0056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D24A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186A1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5229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Shuxuening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D22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D5A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30AF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80D2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Astragalus polysaccharide vs Placebo/No additional treat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D4AD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C944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0DEE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C523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DEX vs Astragalus+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BD30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9C6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E0E9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9080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DEX+Cinobufacini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484E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AEF3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57EC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E1FB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  <w:lang w:val="en-US"/>
              </w:rPr>
              <w:t>DEX+Shenqi Fuzheng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45A1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1D9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5A8D9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4304">
            <w:pPr>
              <w:widowControl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DEX+Levocarnitine vs DE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EF9C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F098">
            <w:pPr>
              <w:widowControl/>
              <w:jc w:val="right"/>
              <w:textAlignment w:val="center"/>
              <w:rPr>
                <w:rFonts w:eastAsia="宋体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2"/>
                <w:szCs w:val="22"/>
              </w:rPr>
              <w:t>NA</w:t>
            </w:r>
          </w:p>
        </w:tc>
      </w:tr>
      <w:tr w14:paraId="19FDC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FA35F0">
            <w:pPr>
              <w:widowControl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val="en-US" w:bidi="ar"/>
              </w:rPr>
              <w:t>Global I-squared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F3E8E3">
            <w:pPr>
              <w:widowControl/>
              <w:jc w:val="right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 xml:space="preserve">83.10685       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3A4F37">
            <w:pPr>
              <w:jc w:val="right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2"/>
                <w:szCs w:val="22"/>
                <w:lang w:val="en-US" w:bidi="ar"/>
              </w:rPr>
              <w:t>0</w:t>
            </w:r>
          </w:p>
        </w:tc>
      </w:tr>
    </w:tbl>
    <w:p w14:paraId="3826EE4A">
      <w:pPr>
        <w:jc w:val="center"/>
        <w:rPr>
          <w:rFonts w:eastAsiaTheme="minorEastAsia"/>
          <w:bCs/>
          <w:kern w:val="2"/>
          <w:sz w:val="24"/>
          <w:szCs w:val="24"/>
          <w:lang w:val="en-US" w:bidi="ar-SA"/>
        </w:rPr>
      </w:pPr>
    </w:p>
    <w:p w14:paraId="6C2B4844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050C65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0D9393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0D9393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E25596"/>
    <w:multiLevelType w:val="multilevel"/>
    <w:tmpl w:val="26E25596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09C1C06"/>
    <w:multiLevelType w:val="singleLevel"/>
    <w:tmpl w:val="709C1C0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mY2VjOGQ4NDRkNzhkM2M1NjllNWFlZmJlMmJkM2YifQ=="/>
  </w:docVars>
  <w:rsids>
    <w:rsidRoot w:val="00D73E8B"/>
    <w:rsid w:val="007062E4"/>
    <w:rsid w:val="00D73E8B"/>
    <w:rsid w:val="16844148"/>
    <w:rsid w:val="2F15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b/>
      <w:kern w:val="0"/>
      <w:sz w:val="21"/>
      <w:szCs w:val="21"/>
      <w:lang w:val="zh-CN" w:eastAsia="zh-CN" w:bidi="zh-CN"/>
      <w14:ligatures w14:val="none"/>
    </w:rPr>
  </w:style>
  <w:style w:type="paragraph" w:styleId="2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link w:val="12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</w:pPr>
    <w:rPr>
      <w:sz w:val="24"/>
      <w:lang w:val="en-US" w:bidi="ar-SA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qFormat/>
    <w:uiPriority w:val="0"/>
    <w:rPr>
      <w:color w:val="0000FF"/>
      <w:u w:val="single"/>
    </w:rPr>
  </w:style>
  <w:style w:type="character" w:customStyle="1" w:styleId="10">
    <w:name w:val="标题 2 字符"/>
    <w:basedOn w:val="8"/>
    <w:link w:val="2"/>
    <w:semiHidden/>
    <w:qFormat/>
    <w:uiPriority w:val="0"/>
    <w:rPr>
      <w:rFonts w:asciiTheme="majorHAnsi" w:hAnsiTheme="majorHAnsi" w:eastAsiaTheme="majorEastAsia" w:cstheme="majorBidi"/>
      <w:b/>
      <w:bCs/>
      <w:kern w:val="0"/>
      <w:sz w:val="32"/>
      <w:szCs w:val="32"/>
      <w:lang w:val="zh-CN" w:bidi="zh-CN"/>
      <w14:ligatures w14:val="none"/>
    </w:rPr>
  </w:style>
  <w:style w:type="character" w:customStyle="1" w:styleId="11">
    <w:name w:val="页脚 字符"/>
    <w:basedOn w:val="8"/>
    <w:link w:val="3"/>
    <w:qFormat/>
    <w:uiPriority w:val="0"/>
    <w:rPr>
      <w:rFonts w:ascii="Times New Roman" w:hAnsi="Times New Roman" w:eastAsia="Times New Roman" w:cs="Times New Roman"/>
      <w:b/>
      <w:kern w:val="0"/>
      <w:sz w:val="18"/>
      <w:szCs w:val="21"/>
      <w:lang w:val="zh-CN" w:bidi="zh-CN"/>
      <w14:ligatures w14:val="none"/>
    </w:rPr>
  </w:style>
  <w:style w:type="character" w:customStyle="1" w:styleId="12">
    <w:name w:val="页眉 字符"/>
    <w:basedOn w:val="8"/>
    <w:link w:val="4"/>
    <w:qFormat/>
    <w:uiPriority w:val="0"/>
    <w:rPr>
      <w:rFonts w:ascii="Times New Roman" w:hAnsi="Times New Roman" w:eastAsia="Times New Roman" w:cs="Times New Roman"/>
      <w:b/>
      <w:kern w:val="0"/>
      <w:sz w:val="18"/>
      <w:szCs w:val="21"/>
      <w:lang w:val="zh-CN" w:bidi="zh-CN"/>
      <w14:ligatures w14:val="none"/>
    </w:rPr>
  </w:style>
  <w:style w:type="character" w:customStyle="1" w:styleId="13">
    <w:name w:val="font6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sz w:val="20"/>
    </w:rPr>
  </w:style>
  <w:style w:type="character" w:customStyle="1" w:styleId="16">
    <w:name w:val="EndNote Bibliography Title 字符"/>
    <w:basedOn w:val="8"/>
    <w:link w:val="15"/>
    <w:qFormat/>
    <w:uiPriority w:val="0"/>
    <w:rPr>
      <w:rFonts w:ascii="Times New Roman" w:hAnsi="Times New Roman" w:eastAsia="Times New Roman" w:cs="Times New Roman"/>
      <w:b/>
      <w:kern w:val="0"/>
      <w:sz w:val="20"/>
      <w:szCs w:val="21"/>
      <w:lang w:val="zh-CN" w:bidi="zh-CN"/>
      <w14:ligatures w14:val="none"/>
    </w:rPr>
  </w:style>
  <w:style w:type="paragraph" w:customStyle="1" w:styleId="17">
    <w:name w:val="EndNote Bibliography"/>
    <w:basedOn w:val="1"/>
    <w:link w:val="18"/>
    <w:qFormat/>
    <w:uiPriority w:val="0"/>
    <w:pPr>
      <w:jc w:val="center"/>
    </w:pPr>
    <w:rPr>
      <w:sz w:val="20"/>
    </w:rPr>
  </w:style>
  <w:style w:type="character" w:customStyle="1" w:styleId="18">
    <w:name w:val="EndNote Bibliography 字符"/>
    <w:basedOn w:val="8"/>
    <w:link w:val="17"/>
    <w:qFormat/>
    <w:uiPriority w:val="0"/>
    <w:rPr>
      <w:rFonts w:ascii="Times New Roman" w:hAnsi="Times New Roman" w:eastAsia="Times New Roman" w:cs="Times New Roman"/>
      <w:b/>
      <w:kern w:val="0"/>
      <w:sz w:val="20"/>
      <w:szCs w:val="21"/>
      <w:lang w:val="zh-CN" w:bidi="zh-CN"/>
      <w14:ligatures w14:val="none"/>
    </w:rPr>
  </w:style>
  <w:style w:type="character" w:customStyle="1" w:styleId="19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0">
    <w:name w:val="font11"/>
    <w:basedOn w:val="8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21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styleId="22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782</Words>
  <Characters>11695</Characters>
  <Lines>99</Lines>
  <Paragraphs>27</Paragraphs>
  <TotalTime>0</TotalTime>
  <ScaleCrop>false</ScaleCrop>
  <LinksUpToDate>false</LinksUpToDate>
  <CharactersWithSpaces>1270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3:56:00Z</dcterms:created>
  <dc:creator>Siyu Li</dc:creator>
  <cp:lastModifiedBy>8237403226</cp:lastModifiedBy>
  <dcterms:modified xsi:type="dcterms:W3CDTF">2024-10-15T01:4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A6AF5C5DD9E4E609F702D1D76B967CF_12</vt:lpwstr>
  </property>
</Properties>
</file>